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pPr w:leftFromText="141" w:rightFromText="141" w:vertAnchor="page" w:horzAnchor="page" w:tblpX="1346" w:tblpY="2498"/>
        <w:tblW w:w="0" w:type="auto"/>
        <w:tblLook w:val="04A0" w:firstRow="1" w:lastRow="0" w:firstColumn="1" w:lastColumn="0" w:noHBand="0" w:noVBand="1"/>
      </w:tblPr>
      <w:tblGrid>
        <w:gridCol w:w="3510"/>
        <w:gridCol w:w="5696"/>
      </w:tblGrid>
      <w:tr w:rsidR="00F43B13" w14:paraId="57151655" w14:textId="77777777" w:rsidTr="00E33EA2">
        <w:tc>
          <w:tcPr>
            <w:tcW w:w="3510" w:type="dxa"/>
          </w:tcPr>
          <w:p w14:paraId="74533082" w14:textId="48AA4C72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int </w:t>
            </w:r>
            <w:r w:rsidR="00C005D8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ressed</w:t>
            </w:r>
          </w:p>
        </w:tc>
        <w:tc>
          <w:tcPr>
            <w:tcW w:w="5696" w:type="dxa"/>
          </w:tcPr>
          <w:p w14:paraId="3678E5CF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</w:t>
            </w:r>
          </w:p>
        </w:tc>
      </w:tr>
      <w:tr w:rsidR="00F43B13" w14:paraId="3EC251C4" w14:textId="77777777" w:rsidTr="00E33EA2">
        <w:tc>
          <w:tcPr>
            <w:tcW w:w="3510" w:type="dxa"/>
          </w:tcPr>
          <w:p w14:paraId="5F069671" w14:textId="7A239662" w:rsidR="00F43B13" w:rsidRPr="00467720" w:rsidRDefault="005E427E" w:rsidP="00E33EA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</w:p>
          <w:p w14:paraId="1AC6458B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66ACD4" w14:textId="77777777" w:rsidR="00F43B13" w:rsidRPr="00467720" w:rsidRDefault="00F43B13" w:rsidP="00E33EA2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96" w:type="dxa"/>
          </w:tcPr>
          <w:p w14:paraId="550117DB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FD1A68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EAC631" w14:textId="60CF3EF7" w:rsidR="00F43B13" w:rsidRPr="00467720" w:rsidRDefault="00C005D8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filled</w:t>
            </w:r>
            <w:r w:rsidR="00F43B13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rked examined, study objectives, hypothesis.</w:t>
            </w:r>
          </w:p>
        </w:tc>
      </w:tr>
      <w:tr w:rsidR="00F43B13" w14:paraId="2E00CD36" w14:textId="77777777" w:rsidTr="00E33EA2">
        <w:tc>
          <w:tcPr>
            <w:tcW w:w="3510" w:type="dxa"/>
          </w:tcPr>
          <w:p w14:paraId="3FC7B1BB" w14:textId="45CD3E73" w:rsidR="00F43B13" w:rsidRPr="00467720" w:rsidRDefault="005E427E" w:rsidP="00E33EA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TERIALS AND METHODS</w:t>
            </w:r>
          </w:p>
          <w:p w14:paraId="6AFA317E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499175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Cohort characteristics</w:t>
            </w:r>
          </w:p>
          <w:p w14:paraId="705DF185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Treatments</w:t>
            </w:r>
          </w:p>
          <w:p w14:paraId="5F07681C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31F07C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men characteristics</w:t>
            </w:r>
          </w:p>
          <w:p w14:paraId="28E3979F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E3C68AF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88C4B6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ay methods</w:t>
            </w:r>
          </w:p>
          <w:p w14:paraId="4FEF4A5D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2A04C03B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EEB846" w14:textId="77777777" w:rsidR="00C005D8" w:rsidRPr="00467720" w:rsidRDefault="00C005D8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4F673C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design</w:t>
            </w:r>
          </w:p>
          <w:p w14:paraId="68382D6E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4E33BD7C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F926CC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3E523767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73243558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4F1F6362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348E88" w14:textId="2F0F5BCD" w:rsidR="00F43B13" w:rsidRPr="00467720" w:rsidRDefault="00C005D8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analysis</w:t>
            </w:r>
          </w:p>
          <w:p w14:paraId="354CA869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58E5960B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696" w:type="dxa"/>
          </w:tcPr>
          <w:p w14:paraId="7ABA02ED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0F439F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A1F89C" w14:textId="2D6851B7" w:rsidR="00F43B13" w:rsidRPr="00467720" w:rsidRDefault="003527F9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d, inclusion and ex</w:t>
            </w:r>
            <w:r w:rsidR="00F43B13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F43B13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ion </w:t>
            </w:r>
            <w:r w:rsidR="00C005D8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a</w:t>
            </w:r>
            <w:r w:rsidR="00F43B13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fied.</w:t>
            </w:r>
          </w:p>
          <w:p w14:paraId="29CB6E50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d. </w:t>
            </w:r>
          </w:p>
          <w:p w14:paraId="7C53AD47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10FE5D" w14:textId="77777777" w:rsidR="00C005D8" w:rsidRPr="00467720" w:rsidRDefault="00C005D8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2B822B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d. Sample specification, preservation and storage.</w:t>
            </w:r>
          </w:p>
          <w:p w14:paraId="6D2D6B62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FB2607" w14:textId="77777777" w:rsidR="00C005D8" w:rsidRPr="00467720" w:rsidRDefault="00C005D8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7D7E8C" w14:textId="09CDE541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ed, but no validation </w:t>
            </w:r>
            <w:r w:rsidR="00C005D8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ype IV collagen. Assays were blinded to the study endpoint.</w:t>
            </w:r>
          </w:p>
          <w:p w14:paraId="236C82B9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4F0515" w14:textId="77777777" w:rsidR="00D064A5" w:rsidRPr="00467720" w:rsidRDefault="00D064A5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DFC017" w14:textId="5FCD6462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trospective study, no specific matching between study objects and controls. Other points </w:t>
            </w:r>
            <w:r w:rsidR="00C005D8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ressed</w:t>
            </w:r>
          </w:p>
          <w:p w14:paraId="66D8E468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d.</w:t>
            </w:r>
          </w:p>
          <w:p w14:paraId="29BF5082" w14:textId="5A255606" w:rsidR="00F43B13" w:rsidRPr="00467720" w:rsidRDefault="00D064A5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d</w:t>
            </w:r>
            <w:r w:rsidR="00F43B13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2B806631" w14:textId="296B7CD2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</w:t>
            </w:r>
            <w:r w:rsidR="00C005D8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ressed</w:t>
            </w: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77DD2CE8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10A894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202FF9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d.</w:t>
            </w:r>
          </w:p>
          <w:p w14:paraId="72DD472F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d.</w:t>
            </w:r>
          </w:p>
        </w:tc>
      </w:tr>
      <w:tr w:rsidR="00F43B13" w14:paraId="2269962C" w14:textId="77777777" w:rsidTr="00E33EA2">
        <w:tc>
          <w:tcPr>
            <w:tcW w:w="3510" w:type="dxa"/>
          </w:tcPr>
          <w:p w14:paraId="6FCD6343" w14:textId="2ABAF667" w:rsidR="00F43B13" w:rsidRPr="00467720" w:rsidRDefault="00F43B13" w:rsidP="00E33EA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="005E427E" w:rsidRPr="004677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ULTS</w:t>
            </w:r>
          </w:p>
          <w:p w14:paraId="0F513338" w14:textId="77777777" w:rsidR="005E427E" w:rsidRPr="00467720" w:rsidRDefault="005E427E" w:rsidP="00E33EA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ADE21FF" w14:textId="56CAF5F2" w:rsidR="005E427E" w:rsidRPr="00467720" w:rsidRDefault="005E427E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  <w:p w14:paraId="3565E898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2198CE63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7E326428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395B93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 and presentation</w:t>
            </w:r>
          </w:p>
          <w:p w14:paraId="297AF8C9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  <w:p w14:paraId="6DA6FD86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067D8277" w14:textId="77777777" w:rsidR="00D064A5" w:rsidRPr="00467720" w:rsidRDefault="00D064A5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58FAF6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14:paraId="02A07DD2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  <w:p w14:paraId="62079B95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58E8891C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96" w:type="dxa"/>
          </w:tcPr>
          <w:p w14:paraId="6BE0C9D1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26A6EA" w14:textId="77777777" w:rsidR="005E427E" w:rsidRPr="00467720" w:rsidRDefault="005E427E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A8845F" w14:textId="77777777" w:rsidR="00BE2639" w:rsidRPr="00467720" w:rsidRDefault="00BE2639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AB3E2E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 of patients described through flowchart.</w:t>
            </w:r>
          </w:p>
          <w:p w14:paraId="297D29E1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graphic of subjects described</w:t>
            </w:r>
          </w:p>
          <w:p w14:paraId="41BC54EF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133781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45322C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nostic variables reported related to marker</w:t>
            </w:r>
          </w:p>
          <w:p w14:paraId="3EA28173" w14:textId="6BBC2172" w:rsidR="00F43B13" w:rsidRPr="00467720" w:rsidRDefault="00D064A5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istic regression, ROC, Kaplan Meier, log rank. Further described in manuscript.</w:t>
            </w:r>
          </w:p>
          <w:p w14:paraId="7B4CECD8" w14:textId="28283ECA" w:rsidR="00F43B13" w:rsidRPr="00467720" w:rsidRDefault="00D064A5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preformed.</w:t>
            </w:r>
          </w:p>
          <w:p w14:paraId="1DAEC38C" w14:textId="549097FE" w:rsidR="00D064A5" w:rsidRPr="00467720" w:rsidRDefault="00D064A5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manuscript.</w:t>
            </w:r>
          </w:p>
          <w:p w14:paraId="6311D76C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.</w:t>
            </w:r>
          </w:p>
          <w:p w14:paraId="3E8228F2" w14:textId="4A23C5B6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3B13" w14:paraId="69F524DA" w14:textId="77777777" w:rsidTr="00E33EA2">
        <w:tc>
          <w:tcPr>
            <w:tcW w:w="3510" w:type="dxa"/>
          </w:tcPr>
          <w:p w14:paraId="47B2C9AF" w14:textId="11DD51FF" w:rsidR="00F43B13" w:rsidRPr="00467720" w:rsidRDefault="005E427E" w:rsidP="00E33EA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</w:p>
          <w:p w14:paraId="729F6F50" w14:textId="77777777" w:rsidR="005E427E" w:rsidRPr="00467720" w:rsidRDefault="005E427E" w:rsidP="00E33EA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0F02527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  <w:p w14:paraId="07CE1633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14:paraId="08364B84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96" w:type="dxa"/>
          </w:tcPr>
          <w:p w14:paraId="25FBC825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64BA2C" w14:textId="77777777" w:rsidR="00D064A5" w:rsidRPr="00467720" w:rsidRDefault="00D064A5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39E7F7" w14:textId="77777777" w:rsidR="00F43B13" w:rsidRPr="00467720" w:rsidRDefault="00F43B13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formed.</w:t>
            </w:r>
          </w:p>
          <w:p w14:paraId="1384D53C" w14:textId="071C9F1E" w:rsidR="00F43B13" w:rsidRPr="00467720" w:rsidRDefault="00C005D8" w:rsidP="00E33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ressed</w:t>
            </w:r>
            <w:r w:rsidR="00F43B13" w:rsidRPr="004677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33A25690" w14:textId="77777777" w:rsidR="00467720" w:rsidRDefault="00E33EA2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67720">
        <w:rPr>
          <w:rFonts w:ascii="Times New Roman" w:hAnsi="Times New Roman" w:cs="Times New Roman"/>
          <w:b/>
          <w:sz w:val="20"/>
          <w:szCs w:val="20"/>
          <w:lang w:val="en-GB"/>
        </w:rPr>
        <w:t>Supplementary table 1.</w:t>
      </w:r>
      <w:proofErr w:type="gramEnd"/>
      <w:r w:rsidRPr="0046772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C93B906" w14:textId="75DFA40E" w:rsidR="008A33AC" w:rsidRPr="00467720" w:rsidRDefault="00E33EA2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67720">
        <w:rPr>
          <w:rFonts w:ascii="Times New Roman" w:hAnsi="Times New Roman" w:cs="Times New Roman"/>
          <w:sz w:val="20"/>
          <w:szCs w:val="20"/>
          <w:lang w:val="en-GB"/>
        </w:rPr>
        <w:t xml:space="preserve">The REMARK checklist </w:t>
      </w:r>
      <w:r w:rsidR="00C005D8" w:rsidRPr="00467720">
        <w:rPr>
          <w:rFonts w:ascii="Times New Roman" w:hAnsi="Times New Roman" w:cs="Times New Roman"/>
          <w:sz w:val="20"/>
          <w:szCs w:val="20"/>
          <w:lang w:val="en-GB"/>
        </w:rPr>
        <w:t>addressed</w:t>
      </w:r>
      <w:r w:rsidRPr="00467720">
        <w:rPr>
          <w:rFonts w:ascii="Times New Roman" w:hAnsi="Times New Roman" w:cs="Times New Roman"/>
          <w:sz w:val="20"/>
          <w:szCs w:val="20"/>
          <w:lang w:val="en-GB"/>
        </w:rPr>
        <w:t xml:space="preserve"> in this study.</w:t>
      </w:r>
      <w:bookmarkStart w:id="0" w:name="_GoBack"/>
      <w:bookmarkEnd w:id="0"/>
      <w:proofErr w:type="gramEnd"/>
    </w:p>
    <w:sectPr w:rsidR="008A33AC" w:rsidRPr="00467720" w:rsidSect="00FA0D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B13"/>
    <w:rsid w:val="003527F9"/>
    <w:rsid w:val="00467720"/>
    <w:rsid w:val="005E427E"/>
    <w:rsid w:val="008A33AC"/>
    <w:rsid w:val="00BE2639"/>
    <w:rsid w:val="00C005D8"/>
    <w:rsid w:val="00D064A5"/>
    <w:rsid w:val="00E33EA2"/>
    <w:rsid w:val="00F43B13"/>
    <w:rsid w:val="00FA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DCF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43B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43B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5</Words>
  <Characters>933</Characters>
  <Application>Microsoft Macintosh Word</Application>
  <DocSecurity>0</DocSecurity>
  <Lines>7</Lines>
  <Paragraphs>2</Paragraphs>
  <ScaleCrop>false</ScaleCrop>
  <Company>Umeå universitet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Nyström</dc:creator>
  <cp:keywords/>
  <dc:description/>
  <cp:lastModifiedBy>Hanna Nyström</cp:lastModifiedBy>
  <cp:revision>8</cp:revision>
  <dcterms:created xsi:type="dcterms:W3CDTF">2015-03-17T12:05:00Z</dcterms:created>
  <dcterms:modified xsi:type="dcterms:W3CDTF">2015-04-01T10:40:00Z</dcterms:modified>
</cp:coreProperties>
</file>